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szCs w:val="22"/>
        </w:rPr>
      </w:pPr>
      <w:r>
        <w:rPr>
          <w:rFonts w:cs="Times" w:ascii="Times" w:hAnsi="Times"/>
          <w:b/>
          <w:szCs w:val="22"/>
        </w:rPr>
        <w:t>Table S1.</w:t>
      </w:r>
      <w:r>
        <w:rPr>
          <w:rFonts w:cs="Times" w:ascii="Times" w:hAnsi="Times"/>
          <w:szCs w:val="22"/>
        </w:rPr>
        <w:t xml:space="preserve"> Data collection and refinement statistics.</w:t>
      </w:r>
    </w:p>
    <w:tbl>
      <w:tblPr>
        <w:tblW w:w="82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1350"/>
        <w:gridCol w:w="1350"/>
        <w:gridCol w:w="1350"/>
        <w:gridCol w:w="1350"/>
      </w:tblGrid>
      <w:tr>
        <w:trPr>
          <w:trHeight w:val="30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bookmarkStart w:id="0" w:name="RANGE!A1%3AI41"/>
            <w:r>
              <w:rPr>
                <w:i/>
                <w:iCs/>
                <w:sz w:val="18"/>
                <w:szCs w:val="18"/>
              </w:rPr>
              <w:t>Ligand</w:t>
            </w:r>
            <w:bookmarkEnd w:id="0"/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und </w:t>
            </w: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und </w:t>
            </w: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und </w:t>
            </w: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und </w:t>
            </w:r>
            <w:r>
              <w:rPr>
                <w:b/>
                <w:sz w:val="18"/>
                <w:szCs w:val="18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ystal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ce grou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3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3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3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3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tice constant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(Å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Å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Å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 (°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 (°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 (°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ta collec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mond Beamli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02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avelength (</w:t>
            </w:r>
            <w:r>
              <w:rPr>
                <w:rFonts w:cs="Symbol" w:ascii="Symbol" w:hAnsi="Symbol"/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80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6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olution range (Å)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0-2.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.15-2.5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2-3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.08-2.67 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ighest-resolution shell values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74-2.6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4-2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16-3.0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1-2.67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que reflectio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23 (202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00 (224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7 (134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66 (1883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ness 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 (99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 (99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 (100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 (100.0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icit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(3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5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6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 (5.4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merg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 (48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49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 (48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 (44.5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/σ(I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(1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1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1.6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I/σ(I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 (2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 (2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(3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 (3.5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Refinement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amino acid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water molecu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. of NO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io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. of Cl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</w:rPr>
              <w:t xml:space="preserve"> io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. of ethylene glycol molecu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work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 xml:space="preserve">free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Ramachandran plot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voured</w:t>
            </w:r>
            <w:r>
              <w:rPr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liers </w:t>
            </w:r>
            <w:r>
              <w:rPr>
                <w:iCs/>
                <w:sz w:val="18"/>
                <w:szCs w:val="18"/>
              </w:rPr>
              <w:t>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MSD bonds (Å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MSD angles (°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0</w:t>
            </w:r>
          </w:p>
        </w:tc>
      </w:tr>
      <w:tr>
        <w:trPr>
          <w:trHeight w:val="28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B I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D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D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D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DD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szCs w:val="22"/>
        </w:rPr>
      </w:pPr>
      <w:r>
        <w:rPr>
          <w:rFonts w:cs="Times" w:ascii="Times" w:hAnsi="Times"/>
          <w:b/>
          <w:szCs w:val="22"/>
        </w:rPr>
        <w:t>Table S1 Continued.</w:t>
      </w:r>
    </w:p>
    <w:tbl>
      <w:tblPr>
        <w:tblW w:w="82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1350"/>
        <w:gridCol w:w="1350"/>
        <w:gridCol w:w="1350"/>
        <w:gridCol w:w="1350"/>
      </w:tblGrid>
      <w:tr>
        <w:trPr>
          <w:trHeight w:val="30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ga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und </w:t>
            </w:r>
            <w:r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und </w:t>
            </w:r>
            <w:r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und </w:t>
            </w:r>
            <w:r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und </w:t>
            </w:r>
            <w:r>
              <w:rPr>
                <w:b/>
                <w:sz w:val="18"/>
                <w:szCs w:val="18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ystal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ce grou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sz w:val="18"/>
                <w:szCs w:val="18"/>
              </w:rPr>
              <w:t>P3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3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3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3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tice constant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(Å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Å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Å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 (°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 (°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 (°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ta collec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mond Beamli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02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avelength (</w:t>
            </w:r>
            <w:r>
              <w:rPr>
                <w:rFonts w:cs="Symbol" w:ascii="Symbol" w:hAnsi="Symbol"/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60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60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olution range (Å)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.19-2.55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81-2.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8.33-2.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60.14-2.70 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ighest-resolution shell values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9-2.5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5-2.7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99-2.8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2.85-2.70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que reflectio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72 (214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8 (181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41 (154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4 (1818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ness 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 (100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 (99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 (100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 (100.0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icit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(6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(3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(5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4.8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merg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 (45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47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50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 (41.0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/σ(I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(1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1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(1.8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I/σ(I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 (4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3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(3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 (3.6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Refinement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amino acid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water molecu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. of NO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io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. of Cl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</w:rPr>
              <w:t xml:space="preserve"> io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. of ethylene glycol molecu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work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f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Ramachandran plot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voured</w:t>
            </w:r>
            <w:r>
              <w:rPr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liers </w:t>
            </w:r>
            <w:r>
              <w:rPr>
                <w:iCs/>
                <w:sz w:val="18"/>
                <w:szCs w:val="18"/>
              </w:rPr>
              <w:t>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MSD bonds (Å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MSD angles (°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0</w:t>
            </w:r>
          </w:p>
        </w:tc>
      </w:tr>
      <w:tr>
        <w:trPr>
          <w:trHeight w:val="28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B I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D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DF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D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DH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szCs w:val="22"/>
        </w:rPr>
      </w:pPr>
      <w:r>
        <w:rPr>
          <w:rFonts w:cs="Times" w:ascii="Times" w:hAnsi="Times"/>
          <w:b/>
          <w:szCs w:val="22"/>
        </w:rPr>
        <w:t>Table S1 Continued.</w:t>
      </w:r>
    </w:p>
    <w:tbl>
      <w:tblPr>
        <w:tblW w:w="710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1432"/>
        <w:gridCol w:w="1433"/>
        <w:gridCol w:w="1433"/>
      </w:tblGrid>
      <w:tr>
        <w:trPr>
          <w:trHeight w:val="30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gand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und </w:t>
            </w:r>
            <w:r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und </w:t>
            </w:r>
            <w:r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und </w:t>
            </w:r>
            <w:r>
              <w:rPr>
                <w:b/>
                <w:sz w:val="18"/>
                <w:szCs w:val="18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ystal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ce group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3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3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3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tice constant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(Å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3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3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Å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3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3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Å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13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8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 (°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 (°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γ (°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ata collectio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mond Beamlin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4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4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ker Microstar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avelength (</w:t>
            </w:r>
            <w:r>
              <w:rPr>
                <w:rFonts w:cs="Symbol" w:ascii="Symbol" w:hAnsi="Symbol"/>
                <w:i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6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6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189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olution range (Å)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7-2.3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1-3.0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-3.3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ighest-resolution shell values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2.37-2.31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9-3.01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40-3.30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que reflection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11 (1412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3 (665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75 (579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ness (%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 (100.0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 (99.9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 (100.0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icity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(9.7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8.4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7.1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merg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57.9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67.2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 (29.3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/σ(I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1.3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0.9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I/σ(I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 (3.9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 (3.4)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3.4)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Refinement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amino acid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water molecule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. of NO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ion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. of Cl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</w:rPr>
              <w:t xml:space="preserve"> ion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ethylene glycol molecule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work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free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1.5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Ramachandran plot 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voured</w:t>
            </w:r>
            <w:r>
              <w:rPr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liers </w:t>
            </w:r>
            <w:r>
              <w:rPr>
                <w:iCs/>
                <w:sz w:val="18"/>
                <w:szCs w:val="18"/>
              </w:rPr>
              <w:t>(%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MSD bonds (Å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MSD angles (°)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0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0</w:t>
            </w:r>
          </w:p>
        </w:tc>
      </w:tr>
      <w:tr>
        <w:trPr>
          <w:trHeight w:val="280" w:hRule="atLeast"/>
        </w:trPr>
        <w:tc>
          <w:tcPr>
            <w:tcW w:w="280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B ID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DI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DJ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DK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797" w:right="158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Arial" w:hAnsi="Aria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lang w:val="en-U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Journalname">
    <w:name w:val="journalnam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Cambria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HeaderChar1">
    <w:name w:val="Header Char1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Cambria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eastAsia="Cambri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4:10:00Z</dcterms:created>
  <dc:creator>  </dc:creator>
  <dc:description/>
  <cp:keywords/>
  <dc:language>en-US</dc:language>
  <cp:lastModifiedBy>Rob van Montfort</cp:lastModifiedBy>
  <cp:lastPrinted>2012-07-25T16:23:00Z</cp:lastPrinted>
  <dcterms:modified xsi:type="dcterms:W3CDTF">2013-03-12T17:36:00Z</dcterms:modified>
  <cp:revision>3</cp:revision>
  <dc:subject/>
  <dc:title>HSP90 inhibitors as Therapeutic Targ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